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0DF6E" w14:textId="68B925E6" w:rsidR="00E41438" w:rsidRPr="00B37528" w:rsidRDefault="00395DBD">
      <w:pPr>
        <w:rPr>
          <w:rFonts w:ascii="Arial" w:hAnsi="Arial" w:cs="Arial"/>
          <w:sz w:val="18"/>
          <w:szCs w:val="18"/>
        </w:rPr>
      </w:pPr>
      <w:r w:rsidRPr="00B07C61">
        <w:rPr>
          <w:rFonts w:ascii="Arial" w:hAnsi="Arial" w:cs="Arial"/>
          <w:b/>
          <w:sz w:val="18"/>
          <w:szCs w:val="18"/>
        </w:rPr>
        <w:t xml:space="preserve">Supplementary </w:t>
      </w:r>
      <w:r w:rsidR="00405D8E">
        <w:rPr>
          <w:rFonts w:ascii="Arial" w:hAnsi="Arial" w:cs="Arial"/>
          <w:b/>
          <w:sz w:val="18"/>
          <w:szCs w:val="18"/>
        </w:rPr>
        <w:t>File</w:t>
      </w:r>
      <w:r w:rsidRPr="00B07C61">
        <w:rPr>
          <w:rFonts w:ascii="Arial" w:hAnsi="Arial" w:cs="Arial"/>
          <w:b/>
          <w:sz w:val="18"/>
          <w:szCs w:val="18"/>
        </w:rPr>
        <w:t xml:space="preserve"> </w:t>
      </w:r>
      <w:r w:rsidR="001B6AB2">
        <w:rPr>
          <w:rFonts w:ascii="Arial" w:hAnsi="Arial" w:cs="Arial"/>
          <w:b/>
          <w:sz w:val="18"/>
          <w:szCs w:val="18"/>
        </w:rPr>
        <w:t>3</w:t>
      </w:r>
      <w:r w:rsidR="00B07C61">
        <w:rPr>
          <w:rFonts w:ascii="Arial" w:hAnsi="Arial" w:cs="Arial"/>
          <w:b/>
          <w:sz w:val="18"/>
          <w:szCs w:val="18"/>
        </w:rPr>
        <w:t xml:space="preserve"> </w:t>
      </w:r>
      <w:r w:rsidRPr="00B37528">
        <w:rPr>
          <w:rFonts w:ascii="Arial" w:hAnsi="Arial" w:cs="Arial"/>
          <w:sz w:val="18"/>
          <w:szCs w:val="18"/>
        </w:rPr>
        <w:t>_</w:t>
      </w:r>
      <w:r w:rsidR="00B07C61" w:rsidRPr="00B37528">
        <w:rPr>
          <w:rFonts w:ascii="Arial" w:hAnsi="Arial" w:cs="Arial"/>
          <w:sz w:val="18"/>
          <w:szCs w:val="18"/>
        </w:rPr>
        <w:t xml:space="preserve"> </w:t>
      </w:r>
      <w:r w:rsidRPr="00B37528">
        <w:rPr>
          <w:rFonts w:ascii="Arial" w:hAnsi="Arial" w:cs="Arial"/>
          <w:sz w:val="18"/>
          <w:szCs w:val="18"/>
        </w:rPr>
        <w:t>Abundance (</w:t>
      </w:r>
      <w:r w:rsidR="00E3350F" w:rsidRPr="00B37528">
        <w:rPr>
          <w:rFonts w:ascii="Arial" w:hAnsi="Arial" w:cs="Arial"/>
          <w:sz w:val="18"/>
          <w:szCs w:val="18"/>
        </w:rPr>
        <w:t>expressed as percent</w:t>
      </w:r>
      <w:r w:rsidRPr="00B37528">
        <w:rPr>
          <w:rFonts w:ascii="Arial" w:hAnsi="Arial" w:cs="Arial"/>
          <w:sz w:val="18"/>
          <w:szCs w:val="18"/>
        </w:rPr>
        <w:t xml:space="preserve"> of total sequences)</w:t>
      </w:r>
      <w:r w:rsidRPr="00B37528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B37528">
        <w:rPr>
          <w:rFonts w:ascii="Arial" w:hAnsi="Arial" w:cs="Arial"/>
          <w:sz w:val="18"/>
          <w:szCs w:val="18"/>
        </w:rPr>
        <w:t xml:space="preserve">of bacterial types significantly different between WT and </w:t>
      </w:r>
      <w:r w:rsidRPr="00B37528">
        <w:rPr>
          <w:rFonts w:ascii="Arial" w:hAnsi="Arial" w:cs="Arial"/>
          <w:i/>
          <w:sz w:val="18"/>
          <w:szCs w:val="18"/>
        </w:rPr>
        <w:t>Rag1</w:t>
      </w:r>
      <w:r w:rsidRPr="00B37528">
        <w:rPr>
          <w:rFonts w:ascii="Arial" w:hAnsi="Arial" w:cs="Arial"/>
          <w:i/>
          <w:sz w:val="18"/>
          <w:szCs w:val="18"/>
          <w:vertAlign w:val="superscript"/>
        </w:rPr>
        <w:t>-/-</w:t>
      </w:r>
      <w:r w:rsidR="001D2034" w:rsidRPr="00B37528">
        <w:rPr>
          <w:rFonts w:ascii="Arial" w:hAnsi="Arial" w:cs="Arial"/>
          <w:sz w:val="18"/>
          <w:szCs w:val="18"/>
        </w:rPr>
        <w:t xml:space="preserve">, for experiments </w:t>
      </w:r>
      <w:r w:rsidR="009F2AF9" w:rsidRPr="00B37528">
        <w:rPr>
          <w:rFonts w:ascii="Arial" w:hAnsi="Arial" w:cs="Arial"/>
          <w:sz w:val="18"/>
          <w:szCs w:val="18"/>
        </w:rPr>
        <w:t xml:space="preserve">when the effect </w:t>
      </w:r>
      <w:r w:rsidR="001D2034" w:rsidRPr="00B37528">
        <w:rPr>
          <w:rFonts w:ascii="Arial" w:hAnsi="Arial" w:cs="Arial"/>
          <w:sz w:val="18"/>
          <w:szCs w:val="18"/>
        </w:rPr>
        <w:t>of colonization</w:t>
      </w:r>
      <w:r w:rsidR="009F2AF9" w:rsidRPr="00B37528">
        <w:rPr>
          <w:rFonts w:ascii="Arial" w:hAnsi="Arial" w:cs="Arial"/>
          <w:sz w:val="18"/>
          <w:szCs w:val="18"/>
        </w:rPr>
        <w:t xml:space="preserve"> order</w:t>
      </w:r>
      <w:r w:rsidR="001D2034" w:rsidRPr="00B37528">
        <w:rPr>
          <w:rFonts w:ascii="Arial" w:hAnsi="Arial" w:cs="Arial"/>
          <w:sz w:val="18"/>
          <w:szCs w:val="18"/>
        </w:rPr>
        <w:t xml:space="preserve"> of two donor </w:t>
      </w:r>
      <w:proofErr w:type="spellStart"/>
      <w:r w:rsidR="001D2034" w:rsidRPr="00B37528">
        <w:rPr>
          <w:rFonts w:ascii="Arial" w:hAnsi="Arial" w:cs="Arial"/>
          <w:sz w:val="18"/>
          <w:szCs w:val="18"/>
        </w:rPr>
        <w:t>cecal</w:t>
      </w:r>
      <w:proofErr w:type="spellEnd"/>
      <w:r w:rsidR="001D2034" w:rsidRPr="00B37528">
        <w:rPr>
          <w:rFonts w:ascii="Arial" w:hAnsi="Arial" w:cs="Arial"/>
          <w:sz w:val="18"/>
          <w:szCs w:val="18"/>
        </w:rPr>
        <w:t xml:space="preserve"> communities on the final community composition was tested.</w:t>
      </w:r>
      <w:r w:rsidRPr="00B37528">
        <w:rPr>
          <w:rFonts w:ascii="Arial" w:hAnsi="Arial" w:cs="Arial"/>
          <w:sz w:val="18"/>
          <w:szCs w:val="18"/>
        </w:rPr>
        <w:t xml:space="preserve"> Results are presented as mean </w:t>
      </w:r>
      <w:r w:rsidRPr="00B37528">
        <w:rPr>
          <w:rFonts w:ascii="Arial" w:eastAsia="Calibri" w:hAnsi="Arial" w:cs="Arial"/>
          <w:color w:val="000000"/>
          <w:sz w:val="18"/>
          <w:szCs w:val="18"/>
          <w:lang w:val="en-US"/>
        </w:rPr>
        <w:t>± standard deviation.</w:t>
      </w:r>
    </w:p>
    <w:p w14:paraId="1AB83297" w14:textId="77777777" w:rsidR="00395DBD" w:rsidRPr="00B37528" w:rsidRDefault="00395DBD">
      <w:pPr>
        <w:rPr>
          <w:rFonts w:ascii="Arial" w:hAnsi="Arial" w:cs="Arial"/>
          <w:sz w:val="18"/>
          <w:szCs w:val="18"/>
        </w:rPr>
      </w:pPr>
    </w:p>
    <w:tbl>
      <w:tblPr>
        <w:tblW w:w="8200" w:type="dxa"/>
        <w:tblLook w:val="04A0" w:firstRow="1" w:lastRow="0" w:firstColumn="1" w:lastColumn="0" w:noHBand="0" w:noVBand="1"/>
      </w:tblPr>
      <w:tblGrid>
        <w:gridCol w:w="1720"/>
        <w:gridCol w:w="1300"/>
        <w:gridCol w:w="1300"/>
        <w:gridCol w:w="1580"/>
        <w:gridCol w:w="2300"/>
      </w:tblGrid>
      <w:tr w:rsidR="007842C7" w:rsidRPr="007842C7" w14:paraId="015B1911" w14:textId="77777777" w:rsidTr="00577282">
        <w:trPr>
          <w:trHeight w:val="539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0320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BCEA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W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3221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ag1-/-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FDCA7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-value</w:t>
            </w:r>
            <w:r w:rsidRPr="007842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br/>
            </w:r>
            <w:r w:rsidRPr="007842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(FDR corrected)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C324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xonomy</w:t>
            </w:r>
          </w:p>
        </w:tc>
      </w:tr>
      <w:tr w:rsidR="007842C7" w:rsidRPr="007842C7" w14:paraId="6247B9CE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49D" w14:textId="77777777" w:rsidR="007842C7" w:rsidRPr="003F13AD" w:rsidRDefault="007842C7" w:rsidP="007842C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F13A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0CC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7536" w14:textId="77777777" w:rsidR="007842C7" w:rsidRPr="007842C7" w:rsidRDefault="007842C7" w:rsidP="007842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233" w14:textId="77777777" w:rsidR="007842C7" w:rsidRPr="007842C7" w:rsidRDefault="007842C7" w:rsidP="007842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BDB" w14:textId="77777777" w:rsidR="007842C7" w:rsidRPr="007842C7" w:rsidRDefault="007842C7" w:rsidP="007842C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842C7" w:rsidRPr="007842C7" w14:paraId="74E89C5B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0097" w14:textId="551A450D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6D4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E42A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E3B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3882" w14:textId="77777777" w:rsidR="007842C7" w:rsidRPr="007842C7" w:rsidRDefault="007842C7" w:rsidP="007842C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Barnesiella</w:t>
            </w:r>
            <w:proofErr w:type="spellEnd"/>
          </w:p>
        </w:tc>
      </w:tr>
      <w:tr w:rsidR="007842C7" w:rsidRPr="007842C7" w14:paraId="688F13B3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3B1" w14:textId="552D5A08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BEAE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77 ± 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795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97 ± 2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3F2F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B1E2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cteroidales</w:t>
            </w:r>
            <w:proofErr w:type="spellEnd"/>
          </w:p>
        </w:tc>
      </w:tr>
      <w:tr w:rsidR="007842C7" w:rsidRPr="007842C7" w14:paraId="69FB3235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9BF" w14:textId="0A77D044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D78F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442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A25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0AF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phyromonadaceae</w:t>
            </w:r>
            <w:proofErr w:type="spellEnd"/>
          </w:p>
        </w:tc>
      </w:tr>
      <w:tr w:rsidR="007842C7" w:rsidRPr="007842C7" w14:paraId="41BF8B30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062D" w14:textId="33802A29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CDE9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 ± 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03CA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 ± 0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34D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F66D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phyromonadaceae</w:t>
            </w:r>
            <w:proofErr w:type="spellEnd"/>
          </w:p>
        </w:tc>
      </w:tr>
      <w:tr w:rsidR="007842C7" w:rsidRPr="007842C7" w14:paraId="0C80A3D5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73D" w14:textId="27F037C3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118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8C8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9EF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863" w14:textId="77777777" w:rsidR="007842C7" w:rsidRPr="007842C7" w:rsidRDefault="007842C7" w:rsidP="007842C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Barnesiella</w:t>
            </w:r>
            <w:proofErr w:type="spellEnd"/>
          </w:p>
        </w:tc>
      </w:tr>
      <w:tr w:rsidR="007842C7" w:rsidRPr="007842C7" w14:paraId="0FBB1214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B37" w14:textId="745A6900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D697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859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428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6CF7" w14:textId="77777777" w:rsidR="007842C7" w:rsidRPr="007842C7" w:rsidRDefault="007842C7" w:rsidP="007842C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Barnesiella</w:t>
            </w:r>
            <w:proofErr w:type="spellEnd"/>
          </w:p>
        </w:tc>
      </w:tr>
      <w:tr w:rsidR="007842C7" w:rsidRPr="007842C7" w14:paraId="46A0F7EE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4A5" w14:textId="77777777" w:rsidR="007842C7" w:rsidRPr="003F13AD" w:rsidRDefault="007842C7" w:rsidP="007842C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3F13A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Firmicut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D71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72C" w14:textId="77777777" w:rsidR="007842C7" w:rsidRPr="007842C7" w:rsidRDefault="007842C7" w:rsidP="007842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BFE" w14:textId="77777777" w:rsidR="007842C7" w:rsidRPr="007842C7" w:rsidRDefault="007842C7" w:rsidP="007842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699" w14:textId="77777777" w:rsidR="007842C7" w:rsidRPr="007842C7" w:rsidRDefault="007842C7" w:rsidP="007842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842C7" w:rsidRPr="007842C7" w14:paraId="5EDF1BD4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321D" w14:textId="4F9C7EA3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5568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 ± 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C94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 ± 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C6A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E69F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7842C7" w:rsidRPr="007842C7" w14:paraId="24B398AB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B74" w14:textId="0B5C5708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925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 ± 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FA2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38F9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A51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7842C7" w:rsidRPr="007842C7" w14:paraId="51D69423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9989" w14:textId="7FFEBEA8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E632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CAB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C362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01D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ostridiales</w:t>
            </w:r>
            <w:proofErr w:type="spellEnd"/>
          </w:p>
        </w:tc>
      </w:tr>
      <w:tr w:rsidR="007842C7" w:rsidRPr="007842C7" w14:paraId="554E42F5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F296" w14:textId="77B741D9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1F3D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2A38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5FC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D71D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7DF24126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F86" w14:textId="051D860E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E72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 ± 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24B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 ± 0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9C9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C2E1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4CB428F8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421E" w14:textId="6C11D60B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7B7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9 ± 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CA1E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 ± 0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DCD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9E1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76EB634C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23A" w14:textId="4774D374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6A1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9D58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0061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0AF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06DC889F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3FD6" w14:textId="3AE92EEB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DDF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16B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28E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95DF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21F86235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F1DC" w14:textId="5644C97F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644F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E6F1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6E4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9C69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5A17388C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19C" w14:textId="300EEE67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D04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925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805A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35B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4E2D2154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3F6E" w14:textId="78D62D56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05F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 ±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3516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45CA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2416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1D624B8B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7C57" w14:textId="5E9C6785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F3DE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6 ± 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275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EEE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74CA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</w:tr>
      <w:tr w:rsidR="007842C7" w:rsidRPr="007842C7" w14:paraId="17A639F6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506" w14:textId="706615F7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37F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A39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8131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0F64" w14:textId="77777777" w:rsidR="007842C7" w:rsidRPr="007842C7" w:rsidRDefault="007842C7" w:rsidP="007842C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7842C7" w:rsidRPr="007842C7" w14:paraId="4465BE17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28B" w14:textId="2DE5FFA5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C6D5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8 ± 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847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9 ± 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8FE5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37CF" w14:textId="77777777" w:rsidR="007842C7" w:rsidRPr="007842C7" w:rsidRDefault="007842C7" w:rsidP="007842C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Turicibacter</w:t>
            </w:r>
            <w:proofErr w:type="spellEnd"/>
          </w:p>
        </w:tc>
      </w:tr>
      <w:tr w:rsidR="007842C7" w:rsidRPr="007842C7" w14:paraId="7329E380" w14:textId="77777777" w:rsidTr="007842C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538C" w14:textId="200EAFC6" w:rsidR="007842C7" w:rsidRPr="007842C7" w:rsidRDefault="00405D8E" w:rsidP="007842C7">
            <w:pPr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7842C7"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D781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 ± 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722A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8A4E" w14:textId="77777777" w:rsidR="007842C7" w:rsidRPr="007842C7" w:rsidRDefault="007842C7" w:rsidP="007842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42C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8C08" w14:textId="77777777" w:rsidR="007842C7" w:rsidRPr="007842C7" w:rsidRDefault="007842C7" w:rsidP="007842C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842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Turicibacter</w:t>
            </w:r>
            <w:proofErr w:type="spellEnd"/>
          </w:p>
        </w:tc>
      </w:tr>
    </w:tbl>
    <w:p w14:paraId="27511719" w14:textId="77777777" w:rsidR="00395DBD" w:rsidRPr="00395DBD" w:rsidRDefault="00395DBD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395DBD" w:rsidRPr="00395DBD" w:rsidSect="008D16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DBD"/>
    <w:rsid w:val="00012975"/>
    <w:rsid w:val="001B6AB2"/>
    <w:rsid w:val="001D2034"/>
    <w:rsid w:val="00395DBD"/>
    <w:rsid w:val="003F13AD"/>
    <w:rsid w:val="00405D8E"/>
    <w:rsid w:val="00577282"/>
    <w:rsid w:val="006D56BE"/>
    <w:rsid w:val="007842C7"/>
    <w:rsid w:val="008D16BB"/>
    <w:rsid w:val="009F2AF9"/>
    <w:rsid w:val="00A20F96"/>
    <w:rsid w:val="00B07C61"/>
    <w:rsid w:val="00B37528"/>
    <w:rsid w:val="00DF321E"/>
    <w:rsid w:val="00E3350F"/>
    <w:rsid w:val="00E41438"/>
    <w:rsid w:val="00EE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9E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s Walter</cp:lastModifiedBy>
  <cp:revision>2</cp:revision>
  <dcterms:created xsi:type="dcterms:W3CDTF">2018-09-12T04:10:00Z</dcterms:created>
  <dcterms:modified xsi:type="dcterms:W3CDTF">2018-09-12T04:10:00Z</dcterms:modified>
</cp:coreProperties>
</file>